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76F0CEBE" w:rsidR="0043049C" w:rsidRPr="0037693F" w:rsidRDefault="0013001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0F3840C5" w:rsidR="0043049C" w:rsidRPr="0037693F" w:rsidRDefault="0013001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6D6BA57D" w14:textId="77777777" w:rsidR="0043049C" w:rsidRDefault="0013001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26ED8F9B" w14:textId="77777777" w:rsidR="0013001D" w:rsidRDefault="0013001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69ADD85B" w14:textId="77777777" w:rsidR="0013001D" w:rsidRDefault="0013001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168DFE22" w14:textId="77777777" w:rsidR="0013001D" w:rsidRDefault="0013001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1778C638" w14:textId="606B7C57" w:rsidR="0013001D" w:rsidRPr="0037693F" w:rsidRDefault="0013001D" w:rsidP="0037693F">
            <w:pPr>
              <w:spacing w:line="360" w:lineRule="auto"/>
              <w:jc w:val="center"/>
              <w:rPr>
                <w:rFonts w:ascii="Arial" w:hAnsi="Arial" w:cs="Arial"/>
                <w:color w:val="000000" w:themeColor="text1"/>
                <w:spacing w:val="-10"/>
                <w:sz w:val="20"/>
                <w:szCs w:val="20"/>
              </w:rPr>
            </w:pP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6D405352" w:rsidR="0043049C" w:rsidRPr="0037693F" w:rsidRDefault="0013001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169B02F6" w:rsidR="0043049C" w:rsidRPr="0037693F" w:rsidRDefault="0013001D"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1-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3974E0E4" w:rsidR="0043049C" w:rsidRPr="0037693F" w:rsidRDefault="0013001D"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1-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53E46C29" w:rsidR="0043049C" w:rsidRPr="0037693F" w:rsidRDefault="0013001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7D1638DB" w:rsidR="0043049C" w:rsidRPr="0037693F" w:rsidRDefault="0013001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3CA3EF67" w:rsidR="0043049C" w:rsidRPr="0037693F" w:rsidRDefault="0013001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782425EB" w:rsidR="0043049C" w:rsidRPr="0037693F" w:rsidRDefault="0013001D"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1DCFB0F8" w:rsidR="0043049C" w:rsidRPr="0037693F" w:rsidRDefault="0013001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43C4D2AA" w:rsidR="0043049C" w:rsidRPr="0037693F" w:rsidRDefault="0013001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0A9BCF9C" w:rsidR="0043049C" w:rsidRPr="0037693F" w:rsidRDefault="0013001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54A64B19" w:rsidR="0043049C" w:rsidRPr="0037693F" w:rsidRDefault="0013001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w:t>
            </w:r>
          </w:p>
        </w:tc>
      </w:tr>
    </w:tbl>
    <w:p w14:paraId="4FB8EA1B" w14:textId="77777777" w:rsidR="00F15769" w:rsidRPr="0037693F" w:rsidRDefault="004D6185"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A98BE9" w14:textId="77777777" w:rsidR="004D6185" w:rsidRDefault="004D6185" w:rsidP="003A15E6">
      <w:r>
        <w:separator/>
      </w:r>
    </w:p>
  </w:endnote>
  <w:endnote w:type="continuationSeparator" w:id="0">
    <w:p w14:paraId="397B37DC" w14:textId="77777777" w:rsidR="004D6185" w:rsidRDefault="004D6185"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4D7C26" w14:textId="77777777" w:rsidR="004D6185" w:rsidRDefault="004D6185" w:rsidP="003A15E6">
      <w:r>
        <w:separator/>
      </w:r>
    </w:p>
  </w:footnote>
  <w:footnote w:type="continuationSeparator" w:id="0">
    <w:p w14:paraId="55ED56EC" w14:textId="77777777" w:rsidR="004D6185" w:rsidRDefault="004D6185"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60E1B"/>
    <w:rsid w:val="00075201"/>
    <w:rsid w:val="000E5E1D"/>
    <w:rsid w:val="001224BE"/>
    <w:rsid w:val="0013001D"/>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4D6185"/>
    <w:rsid w:val="00526D12"/>
    <w:rsid w:val="006D49B1"/>
    <w:rsid w:val="006F464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2E2600E5-4492-4A5A-8DE5-BB82E120D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30</Words>
  <Characters>530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Raden Handidwiono</cp:lastModifiedBy>
  <cp:revision>2</cp:revision>
  <cp:lastPrinted>2016-08-07T20:41:00Z</cp:lastPrinted>
  <dcterms:created xsi:type="dcterms:W3CDTF">2020-04-30T10:36:00Z</dcterms:created>
  <dcterms:modified xsi:type="dcterms:W3CDTF">2020-04-30T10:36:00Z</dcterms:modified>
</cp:coreProperties>
</file>